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1CA" w:rsidRPr="004A694E" w:rsidRDefault="004A694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 w:rsidR="006561CA" w:rsidRPr="004A69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6561CA" w:rsidRPr="004A694E">
        <w:rPr>
          <w:rFonts w:ascii="Times New Roman" w:hAnsi="Times New Roman" w:cs="Times New Roman"/>
          <w:b/>
          <w:sz w:val="24"/>
          <w:szCs w:val="24"/>
          <w:lang w:val="en-US"/>
        </w:rPr>
        <w:t>Grasping</w:t>
      </w:r>
      <w:r w:rsidR="00E1103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6561CA" w:rsidRPr="004A69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6561CA" w:rsidRPr="00E11035">
        <w:rPr>
          <w:rFonts w:ascii="Times New Roman" w:hAnsi="Times New Roman" w:cs="Times New Roman"/>
          <w:sz w:val="24"/>
          <w:szCs w:val="24"/>
          <w:lang w:val="en-US"/>
        </w:rPr>
        <w:t>Response-locked ERP results (</w:t>
      </w:r>
      <w:r w:rsidR="006F019D" w:rsidRPr="00E1103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6F019D" w:rsidRPr="00E11035">
        <w:rPr>
          <w:rFonts w:ascii="Times New Roman" w:hAnsi="Times New Roman" w:cs="Times New Roman"/>
          <w:sz w:val="24"/>
          <w:szCs w:val="24"/>
          <w:lang w:val="en-US"/>
        </w:rPr>
        <w:t>-tests</w:t>
      </w:r>
      <w:r w:rsidR="006561CA" w:rsidRPr="00E11035">
        <w:rPr>
          <w:rFonts w:ascii="Times New Roman" w:hAnsi="Times New Roman" w:cs="Times New Roman"/>
          <w:sz w:val="24"/>
          <w:szCs w:val="24"/>
          <w:lang w:val="en-US"/>
        </w:rPr>
        <w:t xml:space="preserve">) for mean amplitudes of </w:t>
      </w:r>
      <w:r w:rsidR="00694DAF" w:rsidRPr="00E11035">
        <w:rPr>
          <w:rFonts w:ascii="Times New Roman" w:hAnsi="Times New Roman" w:cs="Times New Roman"/>
          <w:sz w:val="24"/>
          <w:szCs w:val="24"/>
          <w:lang w:val="en-US"/>
        </w:rPr>
        <w:t xml:space="preserve">various </w:t>
      </w:r>
      <w:r w:rsidR="006561CA" w:rsidRPr="00E11035">
        <w:rPr>
          <w:rFonts w:ascii="Times New Roman" w:hAnsi="Times New Roman" w:cs="Times New Roman"/>
          <w:sz w:val="24"/>
          <w:szCs w:val="24"/>
          <w:lang w:val="en-US"/>
        </w:rPr>
        <w:t xml:space="preserve">time windows </w:t>
      </w:r>
      <w:r w:rsidR="00694DAF" w:rsidRPr="00E11035">
        <w:rPr>
          <w:rFonts w:ascii="Times New Roman" w:hAnsi="Times New Roman" w:cs="Times New Roman"/>
          <w:sz w:val="24"/>
          <w:szCs w:val="24"/>
          <w:lang w:val="en-US"/>
        </w:rPr>
        <w:t>before and after movement onset</w:t>
      </w:r>
      <w:r w:rsidR="006561CA" w:rsidRPr="00E1103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6561CA" w:rsidRPr="00E110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161DD" w:rsidRPr="00E1103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4161DD" w:rsidRPr="00E1103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561CA" w:rsidRPr="00E11035">
        <w:rPr>
          <w:rFonts w:ascii="Times New Roman" w:hAnsi="Times New Roman" w:cs="Times New Roman"/>
          <w:sz w:val="24"/>
          <w:szCs w:val="24"/>
          <w:lang w:val="en-US"/>
        </w:rPr>
        <w:t>values for 25 degrees of freedom.</w:t>
      </w:r>
      <w:proofErr w:type="gramEnd"/>
      <w:r w:rsidR="00257B2E" w:rsidRPr="00E110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B2E" w:rsidRPr="00E1103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57B2E" w:rsidRPr="00E11035">
        <w:rPr>
          <w:rFonts w:ascii="Times New Roman" w:hAnsi="Times New Roman" w:cs="Times New Roman"/>
          <w:sz w:val="24"/>
          <w:szCs w:val="24"/>
          <w:lang w:val="en-US"/>
        </w:rPr>
        <w:t>-tests for only Ant/</w:t>
      </w:r>
      <w:proofErr w:type="spellStart"/>
      <w:r w:rsidR="00257B2E" w:rsidRPr="00E11035">
        <w:rPr>
          <w:rFonts w:ascii="Times New Roman" w:hAnsi="Times New Roman" w:cs="Times New Roman"/>
          <w:sz w:val="24"/>
          <w:szCs w:val="24"/>
          <w:lang w:val="en-US"/>
        </w:rPr>
        <w:t>Pos</w:t>
      </w:r>
      <w:proofErr w:type="spellEnd"/>
      <w:r w:rsidR="00257B2E" w:rsidRPr="00E11035">
        <w:rPr>
          <w:rFonts w:ascii="Times New Roman" w:hAnsi="Times New Roman" w:cs="Times New Roman"/>
          <w:sz w:val="24"/>
          <w:szCs w:val="24"/>
          <w:lang w:val="en-US"/>
        </w:rPr>
        <w:t xml:space="preserve"> and only for Left/Right were supported by grip type × AP and grip type × LR, respectively.</w:t>
      </w:r>
      <w:r w:rsidR="00B77B55" w:rsidRPr="00E11035">
        <w:rPr>
          <w:rFonts w:ascii="Times New Roman" w:hAnsi="Times New Roman" w:cs="Times New Roman"/>
          <w:sz w:val="24"/>
          <w:szCs w:val="24"/>
          <w:lang w:val="en-US"/>
        </w:rPr>
        <w:t xml:space="preserve"> Significant effects are given in boldfac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167"/>
        <w:gridCol w:w="1167"/>
        <w:gridCol w:w="1167"/>
        <w:gridCol w:w="1167"/>
        <w:gridCol w:w="1167"/>
        <w:gridCol w:w="1167"/>
      </w:tblGrid>
      <w:tr w:rsidR="00362EC0" w:rsidRPr="007F3E38" w:rsidTr="004F2589">
        <w:tc>
          <w:tcPr>
            <w:tcW w:w="8440" w:type="dxa"/>
            <w:gridSpan w:val="7"/>
            <w:tcBorders>
              <w:top w:val="single" w:sz="12" w:space="0" w:color="auto"/>
              <w:bottom w:val="nil"/>
            </w:tcBorders>
          </w:tcPr>
          <w:p w:rsidR="00362EC0" w:rsidRDefault="00362EC0" w:rsidP="00D207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im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indow</w:t>
            </w:r>
            <w:bookmarkStart w:id="0" w:name="_GoBack"/>
            <w:bookmarkEnd w:id="0"/>
            <w:proofErr w:type="spellEnd"/>
          </w:p>
        </w:tc>
      </w:tr>
      <w:tr w:rsidR="00B31F89" w:rsidRPr="007F3E38" w:rsidTr="004F2589">
        <w:tc>
          <w:tcPr>
            <w:tcW w:w="8440" w:type="dxa"/>
            <w:gridSpan w:val="7"/>
            <w:tcBorders>
              <w:top w:val="nil"/>
              <w:bottom w:val="single" w:sz="4" w:space="0" w:color="auto"/>
            </w:tcBorders>
          </w:tcPr>
          <w:p w:rsidR="00B31F89" w:rsidRPr="00B31F89" w:rsidRDefault="00B31F89" w:rsidP="00D207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Pr="00B31F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31F8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B31F89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B31F89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B31F89"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proofErr w:type="spellStart"/>
            <w:r w:rsidRPr="00B31F89">
              <w:rPr>
                <w:rFonts w:ascii="Times New Roman" w:hAnsi="Times New Roman" w:cs="Times New Roman"/>
                <w:sz w:val="24"/>
                <w:szCs w:val="24"/>
              </w:rPr>
              <w:t>movement</w:t>
            </w:r>
            <w:proofErr w:type="spellEnd"/>
            <w:r w:rsidRPr="00B31F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1F89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  <w:r w:rsidRPr="00B31F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2EC0" w:rsidTr="004F2589">
        <w:tc>
          <w:tcPr>
            <w:tcW w:w="1438" w:type="dxa"/>
            <w:tcBorders>
              <w:top w:val="single" w:sz="4" w:space="0" w:color="auto"/>
            </w:tcBorders>
          </w:tcPr>
          <w:p w:rsidR="00362EC0" w:rsidRPr="006561CA" w:rsidRDefault="00362EC0" w:rsidP="006561CA">
            <w:pPr>
              <w:spacing w:line="360" w:lineRule="auto"/>
              <w:ind w:right="-39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362EC0" w:rsidRPr="001D4639" w:rsidRDefault="00362EC0" w:rsidP="00656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OI/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4</w:t>
            </w: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.</w:t>
            </w:r>
          </w:p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3</w:t>
            </w: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.</w:t>
            </w:r>
          </w:p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0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.</w:t>
            </w:r>
          </w:p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00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.</w:t>
            </w:r>
          </w:p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00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.</w:t>
            </w:r>
          </w:p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00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.</w:t>
            </w:r>
          </w:p>
          <w:p w:rsidR="00362EC0" w:rsidRPr="001D46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  <w:r w:rsidRPr="001D4639">
              <w:rPr>
                <w:rFonts w:ascii="Times New Roman" w:hAnsi="Times New Roman" w:cs="Times New Roman"/>
                <w:i/>
                <w:sz w:val="24"/>
                <w:szCs w:val="24"/>
              </w:rPr>
              <w:t>00</w:t>
            </w:r>
          </w:p>
        </w:tc>
      </w:tr>
      <w:tr w:rsidR="00362EC0" w:rsidRPr="00AD2E09" w:rsidTr="00D2073D">
        <w:tc>
          <w:tcPr>
            <w:tcW w:w="1438" w:type="dxa"/>
          </w:tcPr>
          <w:p w:rsidR="00362EC0" w:rsidRPr="002A6B06" w:rsidRDefault="00362EC0" w:rsidP="00656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B4D98">
              <w:rPr>
                <w:rFonts w:ascii="Times New Roman" w:hAnsi="Times New Roman" w:cs="Times New Roman"/>
                <w:sz w:val="24"/>
                <w:szCs w:val="24"/>
              </w:rPr>
              <w:t>Nou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AL</w:t>
            </w:r>
            <w:r w:rsidR="00517BF6" w:rsidRPr="00517BF6">
              <w:rPr>
                <w:rFonts w:ascii="Times New Roman" w:hAnsi="Times New Roman" w:cs="Times New Roman"/>
                <w:i/>
                <w:sz w:val="24"/>
                <w:szCs w:val="24"/>
              </w:rPr>
              <w:t>, t</w:t>
            </w:r>
          </w:p>
          <w:p w:rsidR="00362EC0" w:rsidRPr="00E900D9" w:rsidRDefault="00362EC0" w:rsidP="00656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p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696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2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85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91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18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20</w:t>
            </w:r>
          </w:p>
        </w:tc>
      </w:tr>
      <w:tr w:rsidR="00362EC0" w:rsidRPr="00AD2E09" w:rsidTr="00D2073D">
        <w:tc>
          <w:tcPr>
            <w:tcW w:w="1438" w:type="dxa"/>
          </w:tcPr>
          <w:p w:rsidR="00362EC0" w:rsidRPr="001D4639" w:rsidRDefault="00362EC0" w:rsidP="00656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u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AR</w:t>
            </w:r>
            <w:r w:rsidR="00517BF6" w:rsidRPr="00517BF6">
              <w:rPr>
                <w:rFonts w:ascii="Times New Roman" w:hAnsi="Times New Roman" w:cs="Times New Roman"/>
                <w:i/>
                <w:sz w:val="24"/>
                <w:szCs w:val="24"/>
              </w:rPr>
              <w:t>, t</w:t>
            </w:r>
          </w:p>
          <w:p w:rsidR="00362EC0" w:rsidRPr="00E900D9" w:rsidRDefault="00362EC0" w:rsidP="00656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p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40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9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24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94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70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66</w:t>
            </w:r>
          </w:p>
        </w:tc>
      </w:tr>
      <w:tr w:rsidR="00362EC0" w:rsidRPr="00AD2E09" w:rsidTr="00D2073D">
        <w:tc>
          <w:tcPr>
            <w:tcW w:w="1438" w:type="dxa"/>
          </w:tcPr>
          <w:p w:rsidR="00362EC0" w:rsidRPr="002A6B06" w:rsidRDefault="00362EC0" w:rsidP="00656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u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PL</w:t>
            </w:r>
            <w:r w:rsidR="00517BF6" w:rsidRPr="00517BF6">
              <w:rPr>
                <w:rFonts w:ascii="Times New Roman" w:hAnsi="Times New Roman" w:cs="Times New Roman"/>
                <w:i/>
                <w:sz w:val="24"/>
                <w:szCs w:val="24"/>
              </w:rPr>
              <w:t>, t</w:t>
            </w:r>
          </w:p>
          <w:p w:rsidR="00362EC0" w:rsidRPr="00B362CB" w:rsidRDefault="00362EC0" w:rsidP="007F3E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p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02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  <w:p w:rsidR="00362EC0" w:rsidRPr="00340266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21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6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9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  <w:p w:rsidR="00362EC0" w:rsidRPr="0018391F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72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D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  <w:p w:rsidR="00362EC0" w:rsidRPr="00EB3D3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54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41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  <w:p w:rsidR="00362EC0" w:rsidRPr="001D41EF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01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  <w:p w:rsidR="00362EC0" w:rsidRPr="008272C2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95</w:t>
            </w:r>
          </w:p>
        </w:tc>
      </w:tr>
      <w:tr w:rsidR="00362EC0" w:rsidRPr="00AD2E09" w:rsidTr="005E58D4">
        <w:tc>
          <w:tcPr>
            <w:tcW w:w="1438" w:type="dxa"/>
          </w:tcPr>
          <w:p w:rsidR="00362EC0" w:rsidRPr="002A6B06" w:rsidRDefault="00362EC0" w:rsidP="00656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u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PR</w:t>
            </w:r>
            <w:r w:rsidR="00517BF6" w:rsidRPr="00517BF6">
              <w:rPr>
                <w:rFonts w:ascii="Times New Roman" w:hAnsi="Times New Roman" w:cs="Times New Roman"/>
                <w:i/>
                <w:sz w:val="24"/>
                <w:szCs w:val="24"/>
              </w:rPr>
              <w:t>, t</w:t>
            </w:r>
          </w:p>
          <w:p w:rsidR="00362EC0" w:rsidRPr="00B362CB" w:rsidRDefault="00362EC0" w:rsidP="007F3E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p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02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  <w:p w:rsidR="00362EC0" w:rsidRPr="00340266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55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0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9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  <w:p w:rsidR="00362EC0" w:rsidRPr="0018391F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93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C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  <w:p w:rsidR="00362EC0" w:rsidRPr="00B10CD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33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1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  <w:p w:rsidR="00362EC0" w:rsidRPr="009712A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33</w:t>
            </w:r>
          </w:p>
        </w:tc>
        <w:tc>
          <w:tcPr>
            <w:tcW w:w="1167" w:type="dxa"/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  <w:p w:rsidR="00362EC0" w:rsidRPr="008272C2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97</w:t>
            </w:r>
          </w:p>
        </w:tc>
      </w:tr>
      <w:tr w:rsidR="006145E1" w:rsidRPr="00AD2E09" w:rsidTr="00CE04F3">
        <w:tc>
          <w:tcPr>
            <w:tcW w:w="1438" w:type="dxa"/>
          </w:tcPr>
          <w:p w:rsidR="006145E1" w:rsidRPr="002A6B06" w:rsidRDefault="006145E1" w:rsidP="00656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p/AL</w:t>
            </w:r>
            <w:r w:rsidR="00517BF6" w:rsidRPr="00517B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t</w:t>
            </w:r>
          </w:p>
          <w:p w:rsidR="006145E1" w:rsidRPr="001D4639" w:rsidRDefault="006145E1" w:rsidP="00656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p</w:t>
            </w:r>
          </w:p>
          <w:p w:rsidR="006145E1" w:rsidRPr="004B4D98" w:rsidRDefault="006145E1" w:rsidP="006561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6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Ω</w:t>
            </w:r>
            <w:r w:rsidRPr="001D463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67" w:type="dxa"/>
            <w:shd w:val="clear" w:color="auto" w:fill="FFFFFF" w:themeFill="background1"/>
          </w:tcPr>
          <w:p w:rsidR="006145E1" w:rsidRPr="00AD2E09" w:rsidRDefault="006145E1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:rsidR="006145E1" w:rsidRPr="00AD2E09" w:rsidRDefault="006145E1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45E1" w:rsidRDefault="006145E1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145E1" w:rsidRDefault="006145E1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:rsidR="006145E1" w:rsidRPr="00AD2E09" w:rsidRDefault="006145E1" w:rsidP="00986E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:rsidR="006145E1" w:rsidRPr="00AD2E09" w:rsidRDefault="006145E1" w:rsidP="000E42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2E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08</w:t>
            </w:r>
          </w:p>
          <w:p w:rsidR="006145E1" w:rsidRPr="00AD2E09" w:rsidRDefault="006145E1" w:rsidP="000E42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78</w:t>
            </w:r>
          </w:p>
          <w:p w:rsidR="006145E1" w:rsidRPr="00AD2E09" w:rsidRDefault="006145E1" w:rsidP="00B179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145E1" w:rsidRDefault="006145E1" w:rsidP="00FF19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145E1" w:rsidRDefault="006145E1" w:rsidP="00614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:rsidR="006145E1" w:rsidRPr="00AD2E09" w:rsidRDefault="006145E1" w:rsidP="006145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0.71            0.68</w:t>
            </w:r>
          </w:p>
        </w:tc>
      </w:tr>
      <w:tr w:rsidR="00362EC0" w:rsidRPr="00AD2E09" w:rsidTr="005E58D4">
        <w:tc>
          <w:tcPr>
            <w:tcW w:w="1438" w:type="dxa"/>
          </w:tcPr>
          <w:p w:rsidR="00362EC0" w:rsidRPr="002A6B06" w:rsidRDefault="00362EC0" w:rsidP="00656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p/AR</w:t>
            </w:r>
            <w:r w:rsidR="00517BF6" w:rsidRPr="00517B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t</w:t>
            </w:r>
          </w:p>
          <w:p w:rsidR="00362EC0" w:rsidRPr="0020440C" w:rsidRDefault="00362EC0" w:rsidP="006561C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p</w:t>
            </w:r>
          </w:p>
        </w:tc>
        <w:tc>
          <w:tcPr>
            <w:tcW w:w="1167" w:type="dxa"/>
            <w:shd w:val="clear" w:color="auto" w:fill="FFFFFF" w:themeFill="background1"/>
          </w:tcPr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FFFFFF" w:themeFill="background1"/>
          </w:tcPr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EC0" w:rsidRPr="00AD2E09" w:rsidRDefault="00362EC0" w:rsidP="005E58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12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79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16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:rsidR="00362EC0" w:rsidRPr="00AD2E09" w:rsidRDefault="00362EC0" w:rsidP="007C57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09</w:t>
            </w:r>
          </w:p>
        </w:tc>
      </w:tr>
      <w:tr w:rsidR="006145E1" w:rsidRPr="00AD2E09" w:rsidTr="002E212D">
        <w:tc>
          <w:tcPr>
            <w:tcW w:w="1438" w:type="dxa"/>
            <w:tcBorders>
              <w:bottom w:val="single" w:sz="4" w:space="0" w:color="auto"/>
            </w:tcBorders>
          </w:tcPr>
          <w:p w:rsidR="006145E1" w:rsidRPr="002A6B06" w:rsidRDefault="006145E1" w:rsidP="000E42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p/PL</w:t>
            </w:r>
            <w:r w:rsidR="00517BF6" w:rsidRPr="00517B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t</w:t>
            </w:r>
          </w:p>
          <w:p w:rsidR="006145E1" w:rsidRPr="0020440C" w:rsidRDefault="006145E1" w:rsidP="000E42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p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145E1" w:rsidRPr="00AD2E09" w:rsidRDefault="006145E1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145E1" w:rsidRPr="00AD2E09" w:rsidRDefault="006145E1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45E1" w:rsidRDefault="006145E1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145E1" w:rsidRDefault="006145E1" w:rsidP="00573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:</w:t>
            </w:r>
          </w:p>
          <w:p w:rsidR="006145E1" w:rsidRPr="00AD2E09" w:rsidRDefault="006145E1" w:rsidP="005736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45E1" w:rsidRDefault="006145E1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  <w:p w:rsidR="006145E1" w:rsidRPr="00AD2E09" w:rsidRDefault="006145E1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198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145E1" w:rsidRDefault="006145E1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6145E1" w:rsidRDefault="00B65E34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ig</w:t>
            </w:r>
            <w:r w:rsidR="00614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</w:t>
            </w:r>
            <w:r w:rsidR="00614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</w:t>
            </w:r>
          </w:p>
          <w:p w:rsidR="006145E1" w:rsidRPr="00AD2E09" w:rsidRDefault="006145E1" w:rsidP="006145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0.18            0.14</w:t>
            </w:r>
          </w:p>
        </w:tc>
      </w:tr>
      <w:tr w:rsidR="00362EC0" w:rsidRPr="00AD2E09" w:rsidTr="005E58D4">
        <w:tc>
          <w:tcPr>
            <w:tcW w:w="1438" w:type="dxa"/>
            <w:tcBorders>
              <w:top w:val="single" w:sz="4" w:space="0" w:color="auto"/>
              <w:bottom w:val="single" w:sz="12" w:space="0" w:color="auto"/>
            </w:tcBorders>
          </w:tcPr>
          <w:p w:rsidR="00362EC0" w:rsidRPr="002A6B06" w:rsidRDefault="00362EC0" w:rsidP="000E42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p/PR</w:t>
            </w:r>
            <w:r w:rsidR="00517BF6" w:rsidRPr="00517B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 t</w:t>
            </w:r>
          </w:p>
          <w:p w:rsidR="00362EC0" w:rsidRPr="0020440C" w:rsidRDefault="00362EC0" w:rsidP="000E4259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p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72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62EC0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</w:t>
            </w:r>
          </w:p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093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573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</w:tcPr>
          <w:p w:rsidR="00362EC0" w:rsidRPr="00AD2E09" w:rsidRDefault="00362EC0" w:rsidP="006561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929</w:t>
            </w:r>
          </w:p>
        </w:tc>
      </w:tr>
    </w:tbl>
    <w:p w:rsidR="006561CA" w:rsidRDefault="00B65E3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Ant – anterior; Post – posterior</w:t>
      </w:r>
      <w:r w:rsidR="006A1CD1">
        <w:rPr>
          <w:rFonts w:ascii="Times New Roman" w:hAnsi="Times New Roman" w:cs="Times New Roman"/>
          <w:sz w:val="24"/>
          <w:szCs w:val="24"/>
          <w:lang w:val="en-US"/>
        </w:rPr>
        <w:t>; AL – anterior left; AR – anterior right; PL – posterior left; PR – posterior right.</w:t>
      </w:r>
    </w:p>
    <w:sectPr w:rsidR="006561CA" w:rsidSect="006561CA">
      <w:headerReference w:type="default" r:id="rId7"/>
      <w:footerReference w:type="default" r:id="rId8"/>
      <w:pgSz w:w="11906" w:h="16838"/>
      <w:pgMar w:top="1418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454" w:rsidRDefault="00153454" w:rsidP="00EF04C3">
      <w:pPr>
        <w:spacing w:after="0" w:line="240" w:lineRule="auto"/>
      </w:pPr>
      <w:r>
        <w:separator/>
      </w:r>
    </w:p>
  </w:endnote>
  <w:endnote w:type="continuationSeparator" w:id="0">
    <w:p w:rsidR="00153454" w:rsidRDefault="00153454" w:rsidP="00EF0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7859626"/>
      <w:docPartObj>
        <w:docPartGallery w:val="Page Numbers (Bottom of Page)"/>
        <w:docPartUnique/>
      </w:docPartObj>
    </w:sdtPr>
    <w:sdtEndPr/>
    <w:sdtContent>
      <w:p w:rsidR="003703F8" w:rsidRDefault="00D5243A">
        <w:pPr>
          <w:pStyle w:val="Fuzeile"/>
          <w:jc w:val="center"/>
        </w:pPr>
        <w:r>
          <w:fldChar w:fldCharType="begin"/>
        </w:r>
        <w:r w:rsidR="003703F8">
          <w:instrText>PAGE   \* MERGEFORMAT</w:instrText>
        </w:r>
        <w:r>
          <w:fldChar w:fldCharType="separate"/>
        </w:r>
        <w:r w:rsidR="00E11035">
          <w:rPr>
            <w:noProof/>
          </w:rPr>
          <w:t>1</w:t>
        </w:r>
        <w:r>
          <w:fldChar w:fldCharType="end"/>
        </w:r>
      </w:p>
    </w:sdtContent>
  </w:sdt>
  <w:p w:rsidR="003703F8" w:rsidRDefault="003703F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454" w:rsidRDefault="00153454" w:rsidP="00EF04C3">
      <w:pPr>
        <w:spacing w:after="0" w:line="240" w:lineRule="auto"/>
      </w:pPr>
      <w:r>
        <w:separator/>
      </w:r>
    </w:p>
  </w:footnote>
  <w:footnote w:type="continuationSeparator" w:id="0">
    <w:p w:rsidR="00153454" w:rsidRDefault="00153454" w:rsidP="00EF04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3F8" w:rsidRPr="00E11035" w:rsidRDefault="00E11035" w:rsidP="00E11035">
    <w:pPr>
      <w:pStyle w:val="Kopfzeile"/>
      <w:rPr>
        <w:lang w:val="en-US"/>
      </w:rPr>
    </w:pPr>
    <w:r>
      <w:rPr>
        <w:sz w:val="20"/>
        <w:szCs w:val="20"/>
        <w:lang w:val="en-GB"/>
      </w:rPr>
      <w:fldChar w:fldCharType="begin"/>
    </w:r>
    <w:r>
      <w:rPr>
        <w:sz w:val="20"/>
        <w:szCs w:val="20"/>
        <w:lang w:val="en-GB"/>
      </w:rPr>
      <w:instrText xml:space="preserve"> REF  Running_head </w:instrText>
    </w:r>
    <w:r>
      <w:rPr>
        <w:sz w:val="20"/>
        <w:szCs w:val="20"/>
        <w:lang w:val="en-GB"/>
      </w:rPr>
      <w:fldChar w:fldCharType="separate"/>
    </w:r>
    <w:r>
      <w:rPr>
        <w:sz w:val="20"/>
        <w:szCs w:val="20"/>
        <w:lang w:val="en-GB"/>
      </w:rPr>
      <w:t>ERP interaction</w:t>
    </w:r>
    <w:r w:rsidRPr="002D0F51">
      <w:rPr>
        <w:sz w:val="20"/>
        <w:szCs w:val="20"/>
        <w:lang w:val="en-GB"/>
      </w:rPr>
      <w:t xml:space="preserve"> of </w:t>
    </w:r>
    <w:r>
      <w:rPr>
        <w:sz w:val="20"/>
        <w:szCs w:val="20"/>
        <w:lang w:val="en-GB"/>
      </w:rPr>
      <w:t>conceptual</w:t>
    </w:r>
    <w:r w:rsidRPr="002D0F51">
      <w:rPr>
        <w:sz w:val="20"/>
        <w:szCs w:val="20"/>
        <w:lang w:val="en-GB"/>
      </w:rPr>
      <w:t xml:space="preserve"> and </w:t>
    </w:r>
    <w:r>
      <w:rPr>
        <w:sz w:val="20"/>
        <w:szCs w:val="20"/>
        <w:lang w:val="en-GB"/>
      </w:rPr>
      <w:t>motor representations</w:t>
    </w:r>
    <w:r>
      <w:rPr>
        <w:sz w:val="20"/>
        <w:szCs w:val="20"/>
        <w:lang w:val="en-GB"/>
      </w:rPr>
      <w:fldChar w:fldCharType="end"/>
    </w:r>
    <w:r>
      <w:rPr>
        <w:sz w:val="20"/>
        <w:szCs w:val="20"/>
        <w:lang w:val="en-GB"/>
      </w:rPr>
      <w:t xml:space="preserve"> (Supp. </w:t>
    </w:r>
    <w:proofErr w:type="gramStart"/>
    <w:r>
      <w:rPr>
        <w:sz w:val="20"/>
        <w:szCs w:val="20"/>
        <w:lang w:val="en-GB"/>
      </w:rPr>
      <w:t>info.;</w:t>
    </w:r>
    <w:proofErr w:type="gramEnd"/>
    <w:r>
      <w:rPr>
        <w:sz w:val="20"/>
        <w:szCs w:val="20"/>
        <w:lang w:val="en-GB"/>
      </w:rPr>
      <w:t xml:space="preserve"> Koester &amp; </w:t>
    </w:r>
    <w:proofErr w:type="spellStart"/>
    <w:r>
      <w:rPr>
        <w:sz w:val="20"/>
        <w:szCs w:val="20"/>
        <w:lang w:val="en-GB"/>
      </w:rPr>
      <w:t>Schack</w:t>
    </w:r>
    <w:proofErr w:type="spellEnd"/>
    <w:r>
      <w:rPr>
        <w:sz w:val="20"/>
        <w:szCs w:val="20"/>
        <w:lang w:val="en-GB"/>
      </w:rPr>
      <w:t>, 2016;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10211"/>
    <w:rsid w:val="000454EF"/>
    <w:rsid w:val="00047470"/>
    <w:rsid w:val="00073AAB"/>
    <w:rsid w:val="000D7740"/>
    <w:rsid w:val="000D7A88"/>
    <w:rsid w:val="000E4259"/>
    <w:rsid w:val="000E72B4"/>
    <w:rsid w:val="0011536B"/>
    <w:rsid w:val="001207CC"/>
    <w:rsid w:val="00153454"/>
    <w:rsid w:val="0018391F"/>
    <w:rsid w:val="001D41EF"/>
    <w:rsid w:val="001D4639"/>
    <w:rsid w:val="0020440C"/>
    <w:rsid w:val="00227E19"/>
    <w:rsid w:val="0025533F"/>
    <w:rsid w:val="00257B2E"/>
    <w:rsid w:val="002605FD"/>
    <w:rsid w:val="0028420A"/>
    <w:rsid w:val="002A6B06"/>
    <w:rsid w:val="002F210B"/>
    <w:rsid w:val="00340266"/>
    <w:rsid w:val="00356035"/>
    <w:rsid w:val="00362EC0"/>
    <w:rsid w:val="003703F8"/>
    <w:rsid w:val="00384C22"/>
    <w:rsid w:val="00410211"/>
    <w:rsid w:val="004161DD"/>
    <w:rsid w:val="00416750"/>
    <w:rsid w:val="004471D8"/>
    <w:rsid w:val="004A694E"/>
    <w:rsid w:val="004B4D98"/>
    <w:rsid w:val="004F2589"/>
    <w:rsid w:val="00517BF6"/>
    <w:rsid w:val="00573624"/>
    <w:rsid w:val="005A4CDF"/>
    <w:rsid w:val="005A6297"/>
    <w:rsid w:val="005E58D4"/>
    <w:rsid w:val="006145E1"/>
    <w:rsid w:val="00650B7F"/>
    <w:rsid w:val="006516DC"/>
    <w:rsid w:val="006561CA"/>
    <w:rsid w:val="00667D1D"/>
    <w:rsid w:val="00694DAF"/>
    <w:rsid w:val="006A1CD1"/>
    <w:rsid w:val="006B5A85"/>
    <w:rsid w:val="006C3C0C"/>
    <w:rsid w:val="006F019D"/>
    <w:rsid w:val="00725B0E"/>
    <w:rsid w:val="00733270"/>
    <w:rsid w:val="00764AE9"/>
    <w:rsid w:val="007A27F2"/>
    <w:rsid w:val="007C578E"/>
    <w:rsid w:val="007C5ABD"/>
    <w:rsid w:val="007F0947"/>
    <w:rsid w:val="007F3E38"/>
    <w:rsid w:val="008111D6"/>
    <w:rsid w:val="008272C2"/>
    <w:rsid w:val="00862ED0"/>
    <w:rsid w:val="0089465C"/>
    <w:rsid w:val="00895973"/>
    <w:rsid w:val="008A1F9F"/>
    <w:rsid w:val="008B5041"/>
    <w:rsid w:val="00907062"/>
    <w:rsid w:val="00955B1F"/>
    <w:rsid w:val="009712A0"/>
    <w:rsid w:val="00986E99"/>
    <w:rsid w:val="00997F9E"/>
    <w:rsid w:val="009B052F"/>
    <w:rsid w:val="00A04CAB"/>
    <w:rsid w:val="00A30D97"/>
    <w:rsid w:val="00A50E95"/>
    <w:rsid w:val="00A77A09"/>
    <w:rsid w:val="00AD19FD"/>
    <w:rsid w:val="00AD1FDF"/>
    <w:rsid w:val="00AD2E09"/>
    <w:rsid w:val="00B10CD9"/>
    <w:rsid w:val="00B179BF"/>
    <w:rsid w:val="00B31F89"/>
    <w:rsid w:val="00B362CB"/>
    <w:rsid w:val="00B432B9"/>
    <w:rsid w:val="00B559A8"/>
    <w:rsid w:val="00B65E34"/>
    <w:rsid w:val="00B74308"/>
    <w:rsid w:val="00B77B55"/>
    <w:rsid w:val="00B9397B"/>
    <w:rsid w:val="00BC11C5"/>
    <w:rsid w:val="00BD7584"/>
    <w:rsid w:val="00C11D5B"/>
    <w:rsid w:val="00C450FB"/>
    <w:rsid w:val="00C46C3F"/>
    <w:rsid w:val="00C77A03"/>
    <w:rsid w:val="00CA051D"/>
    <w:rsid w:val="00CC605A"/>
    <w:rsid w:val="00CD378A"/>
    <w:rsid w:val="00CD799B"/>
    <w:rsid w:val="00CE4B70"/>
    <w:rsid w:val="00D2073D"/>
    <w:rsid w:val="00D5243A"/>
    <w:rsid w:val="00D62B82"/>
    <w:rsid w:val="00D861A9"/>
    <w:rsid w:val="00DE617D"/>
    <w:rsid w:val="00DF33CA"/>
    <w:rsid w:val="00DF7EBF"/>
    <w:rsid w:val="00E11035"/>
    <w:rsid w:val="00E136FF"/>
    <w:rsid w:val="00E516A6"/>
    <w:rsid w:val="00E849D3"/>
    <w:rsid w:val="00E900D9"/>
    <w:rsid w:val="00EA00EB"/>
    <w:rsid w:val="00EB3D39"/>
    <w:rsid w:val="00EC6999"/>
    <w:rsid w:val="00EE257F"/>
    <w:rsid w:val="00EF04C3"/>
    <w:rsid w:val="00F044EE"/>
    <w:rsid w:val="00F50CBC"/>
    <w:rsid w:val="00FC46C1"/>
    <w:rsid w:val="00FE696E"/>
    <w:rsid w:val="00FF143D"/>
    <w:rsid w:val="00FF1982"/>
    <w:rsid w:val="00FF40DE"/>
    <w:rsid w:val="00FF78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02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02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EF04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04C3"/>
  </w:style>
  <w:style w:type="paragraph" w:styleId="Fuzeile">
    <w:name w:val="footer"/>
    <w:basedOn w:val="Standard"/>
    <w:link w:val="FuzeileZchn"/>
    <w:uiPriority w:val="99"/>
    <w:unhideWhenUsed/>
    <w:rsid w:val="00EF04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04C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1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1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erkert</dc:creator>
  <cp:keywords/>
  <dc:description/>
  <cp:lastModifiedBy>dirk koester</cp:lastModifiedBy>
  <cp:revision>80</cp:revision>
  <cp:lastPrinted>2016-04-07T12:56:00Z</cp:lastPrinted>
  <dcterms:created xsi:type="dcterms:W3CDTF">2016-02-22T13:24:00Z</dcterms:created>
  <dcterms:modified xsi:type="dcterms:W3CDTF">2016-10-26T19:30:00Z</dcterms:modified>
</cp:coreProperties>
</file>